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CA7" w:rsidRPr="00426DA8" w:rsidRDefault="00AD3DFB" w:rsidP="004952C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 xml:space="preserve">Online Resource 1 – </w:t>
      </w:r>
      <w:r w:rsidR="004952C0" w:rsidRPr="00426DA8">
        <w:rPr>
          <w:rFonts w:ascii="Times New Roman" w:hAnsi="Times New Roman" w:cs="Times New Roman"/>
          <w:b/>
          <w:sz w:val="20"/>
          <w:szCs w:val="20"/>
        </w:rPr>
        <w:t xml:space="preserve">Supplemental Material </w:t>
      </w:r>
    </w:p>
    <w:p w:rsidR="001C590B" w:rsidRPr="00426DA8" w:rsidRDefault="001C590B" w:rsidP="004952C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00"/>
        <w:gridCol w:w="55"/>
        <w:gridCol w:w="717"/>
        <w:gridCol w:w="54"/>
        <w:gridCol w:w="628"/>
        <w:gridCol w:w="54"/>
        <w:gridCol w:w="712"/>
        <w:gridCol w:w="56"/>
        <w:gridCol w:w="1815"/>
        <w:gridCol w:w="107"/>
        <w:gridCol w:w="1503"/>
        <w:gridCol w:w="96"/>
        <w:gridCol w:w="1094"/>
        <w:gridCol w:w="65"/>
      </w:tblGrid>
      <w:tr w:rsidR="00570755" w:rsidRPr="00426DA8" w:rsidTr="00FB54C1">
        <w:trPr>
          <w:trHeight w:val="276"/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70755" w:rsidRPr="00426DA8" w:rsidRDefault="00570755" w:rsidP="005707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able 1 – Sex Differences </w:t>
            </w:r>
          </w:p>
        </w:tc>
      </w:tr>
      <w:tr w:rsidR="00FB54C1" w:rsidRPr="00426DA8" w:rsidTr="00FB54C1">
        <w:trPr>
          <w:trHeight w:val="276"/>
          <w:tblHeader/>
        </w:trPr>
        <w:tc>
          <w:tcPr>
            <w:tcW w:w="118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an Difference 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E Difference 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hen's </w:t>
            </w: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</w:t>
            </w: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B54C1" w:rsidRPr="00426DA8" w:rsidTr="00FB54C1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tism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2.629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4.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09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3.070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16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30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exithymia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4.157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4.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6.525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569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47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verall Empathy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038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4.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.930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37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7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gnitive Empathy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207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4.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28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151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97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2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ffective Empathy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.03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4.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779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9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92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54C1" w:rsidRPr="00426DA8" w:rsidTr="00FB54C1">
        <w:trPr>
          <w:trHeight w:val="276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4C1" w:rsidRPr="00426DA8" w:rsidRDefault="00FB54C1" w:rsidP="00FB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ote</w:t>
            </w:r>
            <w:r w:rsidR="002B2CC5" w:rsidRPr="0042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. </w:t>
            </w:r>
            <w:r w:rsidRPr="00426DA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 </w:t>
            </w:r>
            <w:r w:rsidR="002B2CC5" w:rsidRPr="00426DA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</w:t>
            </w:r>
            <w:r w:rsidR="002B2CC5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udent's t-test. </w:t>
            </w:r>
          </w:p>
        </w:tc>
      </w:tr>
    </w:tbl>
    <w:p w:rsidR="00FB54C1" w:rsidRPr="00426DA8" w:rsidRDefault="00FB54C1" w:rsidP="00C453A3">
      <w:pPr>
        <w:rPr>
          <w:rFonts w:ascii="Times New Roman" w:hAnsi="Times New Roman" w:cs="Times New Roman"/>
          <w:b/>
          <w:sz w:val="20"/>
          <w:szCs w:val="20"/>
        </w:rPr>
      </w:pPr>
    </w:p>
    <w:p w:rsidR="00ED2C43" w:rsidRPr="00426DA8" w:rsidRDefault="00ED2C43" w:rsidP="00ED2C43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>Table 2 –</w:t>
      </w:r>
      <w:r w:rsidR="000978EC" w:rsidRPr="00426D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C62BA" w:rsidRPr="00426DA8">
        <w:rPr>
          <w:rFonts w:ascii="Times New Roman" w:hAnsi="Times New Roman" w:cs="Times New Roman"/>
          <w:b/>
          <w:sz w:val="20"/>
          <w:szCs w:val="20"/>
        </w:rPr>
        <w:t xml:space="preserve">Exploratory </w:t>
      </w:r>
      <w:r w:rsidR="000978EC" w:rsidRPr="00426DA8">
        <w:rPr>
          <w:rFonts w:ascii="Times New Roman" w:hAnsi="Times New Roman" w:cs="Times New Roman"/>
          <w:b/>
          <w:sz w:val="20"/>
          <w:szCs w:val="20"/>
        </w:rPr>
        <w:t>Overall Empathy Regression Model</w:t>
      </w:r>
      <w:r w:rsidRPr="00426DA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0"/>
        <w:gridCol w:w="125"/>
        <w:gridCol w:w="855"/>
        <w:gridCol w:w="64"/>
        <w:gridCol w:w="480"/>
        <w:gridCol w:w="43"/>
        <w:gridCol w:w="1178"/>
        <w:gridCol w:w="88"/>
        <w:gridCol w:w="66"/>
        <w:gridCol w:w="499"/>
        <w:gridCol w:w="54"/>
        <w:gridCol w:w="1110"/>
        <w:gridCol w:w="70"/>
        <w:gridCol w:w="480"/>
        <w:gridCol w:w="36"/>
        <w:gridCol w:w="543"/>
        <w:gridCol w:w="36"/>
      </w:tblGrid>
      <w:tr w:rsidR="00352A2F" w:rsidRPr="00426DA8" w:rsidTr="00B96C48">
        <w:trPr>
          <w:gridAfter w:val="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divId w:val="129302607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Summary </w:t>
            </w:r>
          </w:p>
        </w:tc>
      </w:tr>
      <w:tr w:rsidR="00352A2F" w:rsidRPr="00426DA8" w:rsidTr="00B96C48">
        <w:trPr>
          <w:gridAfter w:val="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djusted </w:t>
            </w: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MSE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52A2F" w:rsidRPr="00426DA8" w:rsidTr="00B96C48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rPr>
          <w:gridAfter w:val="6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NOVA </w:t>
            </w:r>
          </w:p>
        </w:tc>
      </w:tr>
      <w:tr w:rsidR="00352A2F" w:rsidRPr="00426DA8" w:rsidTr="00B96C4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7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2C43" w:rsidRPr="00426DA8" w:rsidTr="00B96C48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ED2C43" w:rsidRPr="00426DA8" w:rsidRDefault="00ED2C43" w:rsidP="00ED2C43">
      <w:pPr>
        <w:spacing w:after="126" w:line="240" w:lineRule="auto"/>
        <w:rPr>
          <w:rFonts w:ascii="Times New Roman" w:eastAsia="Times New Roman" w:hAnsi="Times New Roman" w:cs="Times New Roman"/>
          <w:vanish/>
          <w:sz w:val="20"/>
          <w:szCs w:val="20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36"/>
        <w:gridCol w:w="232"/>
        <w:gridCol w:w="2652"/>
        <w:gridCol w:w="67"/>
        <w:gridCol w:w="1014"/>
        <w:gridCol w:w="67"/>
        <w:gridCol w:w="889"/>
        <w:gridCol w:w="67"/>
        <w:gridCol w:w="1014"/>
        <w:gridCol w:w="67"/>
        <w:gridCol w:w="1014"/>
        <w:gridCol w:w="67"/>
        <w:gridCol w:w="1007"/>
        <w:gridCol w:w="63"/>
      </w:tblGrid>
      <w:tr w:rsidR="00352A2F" w:rsidRPr="00426DA8" w:rsidTr="00265C28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divId w:val="202023486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efficients </w:t>
            </w:r>
          </w:p>
        </w:tc>
      </w:tr>
      <w:tr w:rsidR="00352A2F" w:rsidRPr="00426DA8" w:rsidTr="00265C28">
        <w:trPr>
          <w:tblHeader/>
        </w:trPr>
        <w:tc>
          <w:tcPr>
            <w:tcW w:w="58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150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B96C48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</w:t>
            </w:r>
            <w:r w:rsidR="00ED2C43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84F09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</w:t>
            </w:r>
            <w:r w:rsidR="00ED2C43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B96C48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Intercept)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0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5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87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tism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36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36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6.18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exithymia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8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8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3.22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0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="000978EC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exithymia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7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7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27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0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="000978EC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ism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6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6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1.06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28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7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7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3.56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2C43" w:rsidRPr="00426DA8" w:rsidTr="00265C28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2C43" w:rsidRPr="00426DA8" w:rsidRDefault="00ED2C43" w:rsidP="00ED2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ED2C43" w:rsidRPr="00426DA8" w:rsidRDefault="00ED2C43" w:rsidP="00C453A3">
      <w:pPr>
        <w:rPr>
          <w:rFonts w:ascii="Times New Roman" w:hAnsi="Times New Roman" w:cs="Times New Roman"/>
          <w:b/>
          <w:sz w:val="20"/>
          <w:szCs w:val="20"/>
        </w:rPr>
      </w:pPr>
    </w:p>
    <w:p w:rsidR="007C311A" w:rsidRPr="00426DA8" w:rsidRDefault="007C311A" w:rsidP="007C311A">
      <w:pPr>
        <w:rPr>
          <w:rFonts w:ascii="Times New Roman" w:hAnsi="Times New Roman" w:cs="Times New Roman"/>
          <w:b/>
          <w:sz w:val="20"/>
          <w:szCs w:val="20"/>
        </w:rPr>
      </w:pPr>
    </w:p>
    <w:p w:rsidR="007C311A" w:rsidRPr="00426DA8" w:rsidRDefault="007C311A" w:rsidP="007C311A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>Table 3 –</w:t>
      </w:r>
      <w:r w:rsidR="00346A3F" w:rsidRPr="00426D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C62BA" w:rsidRPr="00426DA8">
        <w:rPr>
          <w:rFonts w:ascii="Times New Roman" w:hAnsi="Times New Roman" w:cs="Times New Roman"/>
          <w:b/>
          <w:sz w:val="20"/>
          <w:szCs w:val="20"/>
        </w:rPr>
        <w:t xml:space="preserve">Exploratory </w:t>
      </w:r>
      <w:r w:rsidRPr="00426DA8">
        <w:rPr>
          <w:rFonts w:ascii="Times New Roman" w:hAnsi="Times New Roman" w:cs="Times New Roman"/>
          <w:b/>
          <w:sz w:val="20"/>
          <w:szCs w:val="20"/>
        </w:rPr>
        <w:t xml:space="preserve">Cognitive Empathy Regression Model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0"/>
        <w:gridCol w:w="125"/>
        <w:gridCol w:w="855"/>
        <w:gridCol w:w="64"/>
        <w:gridCol w:w="480"/>
        <w:gridCol w:w="43"/>
        <w:gridCol w:w="1178"/>
        <w:gridCol w:w="88"/>
        <w:gridCol w:w="66"/>
        <w:gridCol w:w="499"/>
        <w:gridCol w:w="54"/>
        <w:gridCol w:w="1110"/>
        <w:gridCol w:w="70"/>
        <w:gridCol w:w="480"/>
        <w:gridCol w:w="36"/>
        <w:gridCol w:w="543"/>
        <w:gridCol w:w="36"/>
      </w:tblGrid>
      <w:tr w:rsidR="00352A2F" w:rsidRPr="00426DA8" w:rsidTr="00B96C48">
        <w:trPr>
          <w:gridAfter w:val="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divId w:val="64278177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Summary </w:t>
            </w:r>
          </w:p>
        </w:tc>
      </w:tr>
      <w:tr w:rsidR="00352A2F" w:rsidRPr="00426DA8" w:rsidTr="00B96C48">
        <w:trPr>
          <w:gridAfter w:val="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djusted </w:t>
            </w: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MSE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52A2F" w:rsidRPr="00426DA8" w:rsidTr="00B96C48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rPr>
          <w:gridAfter w:val="6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NOVA </w:t>
            </w:r>
          </w:p>
        </w:tc>
      </w:tr>
      <w:tr w:rsidR="00352A2F" w:rsidRPr="00426DA8" w:rsidTr="00B96C4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B96C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311A" w:rsidRPr="00426DA8" w:rsidTr="00B96C48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C311A" w:rsidRPr="00426DA8" w:rsidRDefault="007C311A" w:rsidP="007C311A">
      <w:pPr>
        <w:spacing w:after="126" w:line="240" w:lineRule="auto"/>
        <w:rPr>
          <w:rFonts w:ascii="Times New Roman" w:eastAsia="Times New Roman" w:hAnsi="Times New Roman" w:cs="Times New Roman"/>
          <w:vanish/>
          <w:sz w:val="20"/>
          <w:szCs w:val="20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13"/>
        <w:gridCol w:w="226"/>
        <w:gridCol w:w="2815"/>
        <w:gridCol w:w="65"/>
        <w:gridCol w:w="989"/>
        <w:gridCol w:w="65"/>
        <w:gridCol w:w="868"/>
        <w:gridCol w:w="65"/>
        <w:gridCol w:w="989"/>
        <w:gridCol w:w="65"/>
        <w:gridCol w:w="989"/>
        <w:gridCol w:w="65"/>
        <w:gridCol w:w="982"/>
        <w:gridCol w:w="60"/>
      </w:tblGrid>
      <w:tr w:rsidR="00352A2F" w:rsidRPr="00426DA8" w:rsidTr="00265C28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divId w:val="85488119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efficients </w:t>
            </w:r>
          </w:p>
        </w:tc>
      </w:tr>
      <w:tr w:rsidR="00352A2F" w:rsidRPr="00426DA8" w:rsidTr="00265C28">
        <w:trPr>
          <w:tblHeader/>
        </w:trPr>
        <w:tc>
          <w:tcPr>
            <w:tcW w:w="57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159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B96C48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</w:t>
            </w:r>
            <w:r w:rsidR="007C311A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E84F09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</w:t>
            </w:r>
            <w:r w:rsidR="007C311A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B96C48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Intercept)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1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14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67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tism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29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29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5.77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exithymia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25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25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5.1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AA17B4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exithymia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4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4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1.00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31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="00AA17B4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ism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4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44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88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37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6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6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59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fective</w:t>
            </w:r>
            <w:r w:rsidR="00773ECC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mpathy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6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6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7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311A" w:rsidRPr="00426DA8" w:rsidTr="00265C28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311A" w:rsidRPr="00426DA8" w:rsidRDefault="007C311A" w:rsidP="007C3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C311A" w:rsidRPr="00426DA8" w:rsidRDefault="007C311A" w:rsidP="00C453A3">
      <w:pPr>
        <w:rPr>
          <w:rFonts w:ascii="Times New Roman" w:hAnsi="Times New Roman" w:cs="Times New Roman"/>
          <w:b/>
          <w:sz w:val="20"/>
          <w:szCs w:val="20"/>
        </w:rPr>
      </w:pPr>
    </w:p>
    <w:p w:rsidR="00C41B32" w:rsidRPr="00426DA8" w:rsidRDefault="00426DA8" w:rsidP="00426DA8">
      <w:pPr>
        <w:tabs>
          <w:tab w:val="left" w:pos="2092"/>
        </w:tabs>
        <w:rPr>
          <w:rFonts w:ascii="Times New Roman" w:hAnsi="Times New Roman" w:cs="Times New Roman"/>
          <w:b/>
          <w:sz w:val="20"/>
          <w:szCs w:val="20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ab/>
      </w:r>
    </w:p>
    <w:p w:rsidR="00D52113" w:rsidRPr="00426DA8" w:rsidRDefault="00D52113" w:rsidP="00D52113">
      <w:pPr>
        <w:rPr>
          <w:rFonts w:ascii="Times New Roman" w:hAnsi="Times New Roman" w:cs="Times New Roman"/>
          <w:b/>
          <w:sz w:val="20"/>
          <w:szCs w:val="20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650B" w:rsidRPr="00426DA8">
        <w:rPr>
          <w:rFonts w:ascii="Times New Roman" w:hAnsi="Times New Roman" w:cs="Times New Roman"/>
          <w:b/>
          <w:sz w:val="20"/>
          <w:szCs w:val="20"/>
        </w:rPr>
        <w:t>4</w:t>
      </w:r>
      <w:r w:rsidRPr="00426DA8">
        <w:rPr>
          <w:rFonts w:ascii="Times New Roman" w:hAnsi="Times New Roman" w:cs="Times New Roman"/>
          <w:b/>
          <w:sz w:val="20"/>
          <w:szCs w:val="20"/>
        </w:rPr>
        <w:t xml:space="preserve"> – </w:t>
      </w:r>
      <w:r w:rsidR="00BC62BA" w:rsidRPr="00426DA8">
        <w:rPr>
          <w:rFonts w:ascii="Times New Roman" w:hAnsi="Times New Roman" w:cs="Times New Roman"/>
          <w:b/>
          <w:sz w:val="20"/>
          <w:szCs w:val="20"/>
        </w:rPr>
        <w:t xml:space="preserve">Exploratory </w:t>
      </w:r>
      <w:r w:rsidRPr="00426DA8">
        <w:rPr>
          <w:rFonts w:ascii="Times New Roman" w:hAnsi="Times New Roman" w:cs="Times New Roman"/>
          <w:b/>
          <w:sz w:val="20"/>
          <w:szCs w:val="20"/>
        </w:rPr>
        <w:t>Affective Empathy Regression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0"/>
        <w:gridCol w:w="125"/>
        <w:gridCol w:w="855"/>
        <w:gridCol w:w="64"/>
        <w:gridCol w:w="480"/>
        <w:gridCol w:w="43"/>
        <w:gridCol w:w="1178"/>
        <w:gridCol w:w="88"/>
        <w:gridCol w:w="66"/>
        <w:gridCol w:w="499"/>
        <w:gridCol w:w="54"/>
        <w:gridCol w:w="1110"/>
        <w:gridCol w:w="70"/>
        <w:gridCol w:w="480"/>
        <w:gridCol w:w="36"/>
        <w:gridCol w:w="543"/>
        <w:gridCol w:w="36"/>
      </w:tblGrid>
      <w:tr w:rsidR="00352A2F" w:rsidRPr="00426DA8" w:rsidTr="00D52113">
        <w:trPr>
          <w:gridAfter w:val="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divId w:val="12176641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Summary </w:t>
            </w:r>
          </w:p>
        </w:tc>
      </w:tr>
      <w:tr w:rsidR="00352A2F" w:rsidRPr="00426DA8" w:rsidTr="00D52113">
        <w:trPr>
          <w:gridAfter w:val="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djusted </w:t>
            </w: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²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MSE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52A2F" w:rsidRPr="00426DA8" w:rsidTr="00D52113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D52113">
        <w:trPr>
          <w:gridAfter w:val="6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D52113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NOVA </w:t>
            </w:r>
          </w:p>
        </w:tc>
      </w:tr>
      <w:tr w:rsidR="00352A2F" w:rsidRPr="00426DA8" w:rsidTr="00D5211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D521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D521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7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D521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2113" w:rsidRPr="00426DA8" w:rsidTr="00D52113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D52113" w:rsidRPr="00426DA8" w:rsidRDefault="00D52113" w:rsidP="00D52113">
      <w:pPr>
        <w:spacing w:after="126" w:line="240" w:lineRule="auto"/>
        <w:rPr>
          <w:rFonts w:ascii="Times New Roman" w:eastAsia="Times New Roman" w:hAnsi="Times New Roman" w:cs="Times New Roman"/>
          <w:vanish/>
          <w:sz w:val="20"/>
          <w:szCs w:val="20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08"/>
        <w:gridCol w:w="225"/>
        <w:gridCol w:w="2854"/>
        <w:gridCol w:w="65"/>
        <w:gridCol w:w="982"/>
        <w:gridCol w:w="65"/>
        <w:gridCol w:w="862"/>
        <w:gridCol w:w="65"/>
        <w:gridCol w:w="982"/>
        <w:gridCol w:w="65"/>
        <w:gridCol w:w="982"/>
        <w:gridCol w:w="65"/>
        <w:gridCol w:w="974"/>
        <w:gridCol w:w="62"/>
      </w:tblGrid>
      <w:tr w:rsidR="00352A2F" w:rsidRPr="00426DA8" w:rsidTr="00265C28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divId w:val="69003649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efficients </w:t>
            </w:r>
          </w:p>
        </w:tc>
      </w:tr>
      <w:tr w:rsidR="00352A2F" w:rsidRPr="00426DA8" w:rsidTr="00265C28">
        <w:trPr>
          <w:tblHeader/>
        </w:trPr>
        <w:tc>
          <w:tcPr>
            <w:tcW w:w="57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del </w:t>
            </w:r>
          </w:p>
        </w:tc>
        <w:tc>
          <w:tcPr>
            <w:tcW w:w="161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B96C48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</w:t>
            </w:r>
            <w:r w:rsidR="00D52113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E84F09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</w:t>
            </w:r>
            <w:r w:rsidR="00D52113"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B96C48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Intercept)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2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63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52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tism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0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0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2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7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exithymia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20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20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260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25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="002C5584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exithymia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2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25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509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1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  <w:r w:rsidR="000A719D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="002C5584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ism</w:t>
            </w:r>
            <w:bookmarkStart w:id="0" w:name="_GoBack"/>
            <w:bookmarkEnd w:id="0"/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0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00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15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87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2C5584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37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4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0.37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8.22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2A2F" w:rsidRPr="00426DA8" w:rsidTr="00265C28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</w:t>
            </w:r>
            <w:r w:rsidR="0002336B"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mpathy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1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18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7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26D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 .00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2113" w:rsidRPr="00426DA8" w:rsidTr="00265C28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52113" w:rsidRPr="00426DA8" w:rsidRDefault="00D52113" w:rsidP="00D521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38579D" w:rsidRPr="00426DA8" w:rsidRDefault="0038579D" w:rsidP="00C453A3">
      <w:pPr>
        <w:rPr>
          <w:rFonts w:ascii="Times New Roman" w:hAnsi="Times New Roman" w:cs="Times New Roman"/>
          <w:b/>
          <w:sz w:val="20"/>
          <w:szCs w:val="20"/>
        </w:rPr>
      </w:pPr>
    </w:p>
    <w:p w:rsidR="0038579D" w:rsidRPr="00426DA8" w:rsidRDefault="0038579D" w:rsidP="00C453A3">
      <w:pPr>
        <w:rPr>
          <w:rFonts w:ascii="Times New Roman" w:hAnsi="Times New Roman" w:cs="Times New Roman"/>
          <w:b/>
          <w:sz w:val="20"/>
          <w:szCs w:val="20"/>
        </w:rPr>
      </w:pPr>
    </w:p>
    <w:p w:rsidR="00B64AC9" w:rsidRPr="00426DA8" w:rsidRDefault="00B64AC9" w:rsidP="00C453A3">
      <w:pPr>
        <w:rPr>
          <w:rFonts w:ascii="Times New Roman" w:hAnsi="Times New Roman" w:cs="Times New Roman"/>
          <w:b/>
          <w:sz w:val="20"/>
          <w:szCs w:val="20"/>
        </w:rPr>
      </w:pPr>
      <w:r w:rsidRPr="00426DA8">
        <w:rPr>
          <w:rFonts w:ascii="Times New Roman" w:hAnsi="Times New Roman" w:cs="Times New Roman"/>
          <w:b/>
          <w:sz w:val="20"/>
          <w:szCs w:val="20"/>
        </w:rPr>
        <w:t>Replication Study</w:t>
      </w:r>
    </w:p>
    <w:p w:rsidR="002D600C" w:rsidRPr="00426DA8" w:rsidRDefault="00051482" w:rsidP="00815A7C">
      <w:pPr>
        <w:spacing w:after="360" w:line="480" w:lineRule="auto"/>
        <w:ind w:right="227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426DA8">
        <w:rPr>
          <w:rFonts w:ascii="Times New Roman" w:hAnsi="Times New Roman" w:cs="Times New Roman"/>
          <w:sz w:val="20"/>
          <w:szCs w:val="20"/>
        </w:rPr>
        <w:t>Participants formed a sample drawn from online sources of 35</w:t>
      </w:r>
      <w:r w:rsidR="007B132A" w:rsidRPr="00426DA8">
        <w:rPr>
          <w:rFonts w:ascii="Times New Roman" w:hAnsi="Times New Roman" w:cs="Times New Roman"/>
          <w:sz w:val="20"/>
          <w:szCs w:val="20"/>
        </w:rPr>
        <w:t>4</w:t>
      </w:r>
      <w:r w:rsidRPr="00426DA8">
        <w:rPr>
          <w:rFonts w:ascii="Times New Roman" w:hAnsi="Times New Roman" w:cs="Times New Roman"/>
          <w:sz w:val="20"/>
          <w:szCs w:val="20"/>
        </w:rPr>
        <w:t xml:space="preserve"> adults (</w:t>
      </w:r>
      <w:r w:rsidR="00C74AF3" w:rsidRPr="00426DA8">
        <w:rPr>
          <w:rFonts w:ascii="Times New Roman" w:hAnsi="Times New Roman" w:cs="Times New Roman"/>
          <w:sz w:val="20"/>
          <w:szCs w:val="20"/>
        </w:rPr>
        <w:t>53</w:t>
      </w:r>
      <w:r w:rsidRPr="00426DA8">
        <w:rPr>
          <w:rFonts w:ascii="Times New Roman" w:hAnsi="Times New Roman" w:cs="Times New Roman"/>
          <w:sz w:val="20"/>
          <w:szCs w:val="20"/>
        </w:rPr>
        <w:t>% female) aged between 18 and 8</w:t>
      </w:r>
      <w:r w:rsidR="00C74AF3" w:rsidRPr="00426DA8">
        <w:rPr>
          <w:rFonts w:ascii="Times New Roman" w:hAnsi="Times New Roman" w:cs="Times New Roman"/>
          <w:sz w:val="20"/>
          <w:szCs w:val="20"/>
        </w:rPr>
        <w:t>1</w:t>
      </w:r>
      <w:r w:rsidRPr="00426DA8">
        <w:rPr>
          <w:rFonts w:ascii="Times New Roman" w:hAnsi="Times New Roman" w:cs="Times New Roman"/>
          <w:sz w:val="20"/>
          <w:szCs w:val="20"/>
        </w:rPr>
        <w:t xml:space="preserve"> years (</w:t>
      </w:r>
      <w:r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Pr="00426DA8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426DA8">
        <w:rPr>
          <w:rFonts w:ascii="Times New Roman" w:hAnsi="Times New Roman" w:cs="Times New Roman"/>
          <w:sz w:val="20"/>
          <w:szCs w:val="20"/>
        </w:rPr>
        <w:t>= 3</w:t>
      </w:r>
      <w:r w:rsidR="00C74AF3" w:rsidRPr="00426DA8">
        <w:rPr>
          <w:rFonts w:ascii="Times New Roman" w:hAnsi="Times New Roman" w:cs="Times New Roman"/>
          <w:sz w:val="20"/>
          <w:szCs w:val="20"/>
        </w:rPr>
        <w:t>6.3</w:t>
      </w:r>
      <w:r w:rsidR="004B1A84" w:rsidRPr="00426DA8">
        <w:rPr>
          <w:rFonts w:ascii="Times New Roman" w:hAnsi="Times New Roman" w:cs="Times New Roman"/>
          <w:sz w:val="20"/>
          <w:szCs w:val="20"/>
        </w:rPr>
        <w:t>2</w:t>
      </w:r>
      <w:r w:rsidRPr="00426DA8">
        <w:rPr>
          <w:rFonts w:ascii="Times New Roman" w:hAnsi="Times New Roman" w:cs="Times New Roman"/>
          <w:sz w:val="20"/>
          <w:szCs w:val="20"/>
        </w:rPr>
        <w:t xml:space="preserve"> years, </w:t>
      </w:r>
      <w:r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Pr="00426DA8">
        <w:rPr>
          <w:rFonts w:ascii="Times New Roman" w:hAnsi="Times New Roman" w:cs="Times New Roman"/>
          <w:sz w:val="20"/>
          <w:szCs w:val="20"/>
        </w:rPr>
        <w:t xml:space="preserve"> = </w:t>
      </w:r>
      <w:r w:rsidR="00C74AF3" w:rsidRPr="00426DA8">
        <w:rPr>
          <w:rFonts w:ascii="Times New Roman" w:hAnsi="Times New Roman" w:cs="Times New Roman"/>
          <w:sz w:val="20"/>
          <w:szCs w:val="20"/>
        </w:rPr>
        <w:t>12.05</w:t>
      </w:r>
      <w:r w:rsidRPr="00426DA8">
        <w:rPr>
          <w:rFonts w:ascii="Times New Roman" w:hAnsi="Times New Roman" w:cs="Times New Roman"/>
          <w:sz w:val="20"/>
          <w:szCs w:val="20"/>
        </w:rPr>
        <w:t xml:space="preserve"> years). A power analysis (</w:t>
      </w:r>
      <w:proofErr w:type="spellStart"/>
      <w:r w:rsidRPr="00426DA8">
        <w:rPr>
          <w:rFonts w:ascii="Times New Roman" w:hAnsi="Times New Roman" w:cs="Times New Roman"/>
          <w:sz w:val="20"/>
          <w:szCs w:val="20"/>
        </w:rPr>
        <w:t>Faul</w:t>
      </w:r>
      <w:proofErr w:type="spellEnd"/>
      <w:r w:rsidRPr="00426DA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26DA8">
        <w:rPr>
          <w:rFonts w:ascii="Times New Roman" w:hAnsi="Times New Roman" w:cs="Times New Roman"/>
          <w:sz w:val="20"/>
          <w:szCs w:val="20"/>
        </w:rPr>
        <w:t>Erdfelder</w:t>
      </w:r>
      <w:proofErr w:type="spellEnd"/>
      <w:r w:rsidRPr="00426DA8">
        <w:rPr>
          <w:rFonts w:ascii="Times New Roman" w:hAnsi="Times New Roman" w:cs="Times New Roman"/>
          <w:sz w:val="20"/>
          <w:szCs w:val="20"/>
        </w:rPr>
        <w:t xml:space="preserve">, Lang, &amp; Buchner, 2007) revealed that we had </w:t>
      </w:r>
      <w:r w:rsidR="00174DE8" w:rsidRPr="00426DA8">
        <w:rPr>
          <w:rFonts w:ascii="Times New Roman" w:hAnsi="Times New Roman" w:cs="Times New Roman"/>
          <w:sz w:val="20"/>
          <w:szCs w:val="20"/>
        </w:rPr>
        <w:t xml:space="preserve">at least </w:t>
      </w:r>
      <w:r w:rsidRPr="00426DA8">
        <w:rPr>
          <w:rFonts w:ascii="Times New Roman" w:hAnsi="Times New Roman" w:cs="Times New Roman"/>
          <w:sz w:val="20"/>
          <w:szCs w:val="20"/>
        </w:rPr>
        <w:t>95% power to detect “small-to-medium” unique associations in our regression analyses (</w:t>
      </w:r>
      <w:proofErr w:type="spellStart"/>
      <w:r w:rsidRPr="00426DA8">
        <w:rPr>
          <w:rFonts w:ascii="Times New Roman" w:hAnsi="Times New Roman" w:cs="Times New Roman"/>
          <w:i/>
          <w:sz w:val="20"/>
          <w:szCs w:val="20"/>
        </w:rPr>
        <w:t>f</w:t>
      </w:r>
      <w:r w:rsidRPr="00426DA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426DA8">
        <w:rPr>
          <w:rFonts w:ascii="Times New Roman" w:hAnsi="Times New Roman" w:cs="Times New Roman"/>
          <w:sz w:val="20"/>
          <w:szCs w:val="20"/>
        </w:rPr>
        <w:t xml:space="preserve"> = 0.03, </w:t>
      </w:r>
      <w:r w:rsidRPr="00426DA8">
        <w:rPr>
          <w:rFonts w:ascii="Times New Roman" w:hAnsi="Times New Roman" w:cs="Times New Roman"/>
          <w:i/>
          <w:sz w:val="20"/>
          <w:szCs w:val="20"/>
        </w:rPr>
        <w:t>α</w:t>
      </w:r>
      <w:r w:rsidRPr="00426DA8">
        <w:rPr>
          <w:rFonts w:ascii="Times New Roman" w:hAnsi="Times New Roman" w:cs="Times New Roman"/>
          <w:sz w:val="20"/>
          <w:szCs w:val="20"/>
        </w:rPr>
        <w:t xml:space="preserve"> = 0.05, 2-tailed).</w:t>
      </w:r>
      <w:r w:rsidR="005800D6" w:rsidRPr="00426DA8">
        <w:rPr>
          <w:rFonts w:ascii="Times New Roman" w:hAnsi="Times New Roman" w:cs="Times New Roman"/>
          <w:sz w:val="20"/>
          <w:szCs w:val="20"/>
        </w:rPr>
        <w:t xml:space="preserve"> </w:t>
      </w:r>
      <w:r w:rsidR="00134FC4" w:rsidRPr="00426DA8">
        <w:rPr>
          <w:rFonts w:ascii="Times New Roman" w:hAnsi="Times New Roman" w:cs="Times New Roman"/>
          <w:sz w:val="20"/>
          <w:szCs w:val="20"/>
        </w:rPr>
        <w:t>Ten</w:t>
      </w:r>
      <w:r w:rsidR="005800D6" w:rsidRPr="00426DA8">
        <w:rPr>
          <w:rFonts w:ascii="Times New Roman" w:hAnsi="Times New Roman" w:cs="Times New Roman"/>
          <w:sz w:val="20"/>
          <w:szCs w:val="20"/>
        </w:rPr>
        <w:t xml:space="preserve"> additional participants were recruited but excluded from the final sample. </w:t>
      </w:r>
      <w:r w:rsidR="00134FC4" w:rsidRPr="00426DA8">
        <w:rPr>
          <w:rFonts w:ascii="Times New Roman" w:hAnsi="Times New Roman" w:cs="Times New Roman"/>
          <w:sz w:val="20"/>
          <w:szCs w:val="20"/>
        </w:rPr>
        <w:t>Seven</w:t>
      </w:r>
      <w:r w:rsidR="005800D6" w:rsidRPr="00426DA8">
        <w:rPr>
          <w:rFonts w:ascii="Times New Roman" w:hAnsi="Times New Roman" w:cs="Times New Roman"/>
          <w:sz w:val="20"/>
          <w:szCs w:val="20"/>
        </w:rPr>
        <w:t xml:space="preserve"> participants failed to complete the study. </w:t>
      </w:r>
      <w:r w:rsidR="00134FC4" w:rsidRPr="00426DA8">
        <w:rPr>
          <w:rFonts w:ascii="Times New Roman" w:hAnsi="Times New Roman" w:cs="Times New Roman"/>
          <w:sz w:val="20"/>
          <w:szCs w:val="20"/>
        </w:rPr>
        <w:t>Three</w:t>
      </w:r>
      <w:r w:rsidR="005800D6" w:rsidRPr="00426DA8">
        <w:rPr>
          <w:rFonts w:ascii="Times New Roman" w:hAnsi="Times New Roman" w:cs="Times New Roman"/>
          <w:sz w:val="20"/>
          <w:szCs w:val="20"/>
        </w:rPr>
        <w:t xml:space="preserve"> participants were excluded as they were multivariate outliers with residuals more than </w:t>
      </w:r>
      <w:proofErr w:type="spellStart"/>
      <w:r w:rsidR="005800D6" w:rsidRPr="00426DA8">
        <w:rPr>
          <w:rFonts w:ascii="Times New Roman" w:hAnsi="Times New Roman" w:cs="Times New Roman"/>
          <w:sz w:val="20"/>
          <w:szCs w:val="20"/>
        </w:rPr>
        <w:t>3SDs</w:t>
      </w:r>
      <w:proofErr w:type="spellEnd"/>
      <w:r w:rsidR="005800D6" w:rsidRPr="00426DA8">
        <w:rPr>
          <w:rFonts w:ascii="Times New Roman" w:hAnsi="Times New Roman" w:cs="Times New Roman"/>
          <w:sz w:val="20"/>
          <w:szCs w:val="20"/>
        </w:rPr>
        <w:t xml:space="preserve"> from the mean in </w:t>
      </w:r>
      <w:r w:rsidR="00C74AF3" w:rsidRPr="00426DA8">
        <w:rPr>
          <w:rFonts w:ascii="Times New Roman" w:hAnsi="Times New Roman" w:cs="Times New Roman"/>
          <w:sz w:val="20"/>
          <w:szCs w:val="20"/>
        </w:rPr>
        <w:t xml:space="preserve">all </w:t>
      </w:r>
      <w:r w:rsidR="005800D6" w:rsidRPr="00426DA8">
        <w:rPr>
          <w:rFonts w:ascii="Times New Roman" w:hAnsi="Times New Roman" w:cs="Times New Roman"/>
          <w:sz w:val="20"/>
          <w:szCs w:val="20"/>
        </w:rPr>
        <w:t>the regression analys</w:t>
      </w:r>
      <w:r w:rsidR="00F17236" w:rsidRPr="00426DA8">
        <w:rPr>
          <w:rFonts w:ascii="Times New Roman" w:hAnsi="Times New Roman" w:cs="Times New Roman"/>
          <w:sz w:val="20"/>
          <w:szCs w:val="20"/>
        </w:rPr>
        <w:t>e</w:t>
      </w:r>
      <w:r w:rsidR="005800D6" w:rsidRPr="00426DA8">
        <w:rPr>
          <w:rFonts w:ascii="Times New Roman" w:hAnsi="Times New Roman" w:cs="Times New Roman"/>
          <w:sz w:val="20"/>
          <w:szCs w:val="20"/>
        </w:rPr>
        <w:t>s.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</w:t>
      </w:r>
      <w:r w:rsidR="001D6726" w:rsidRPr="00426DA8">
        <w:rPr>
          <w:rFonts w:ascii="Times New Roman" w:hAnsi="Times New Roman" w:cs="Times New Roman"/>
          <w:sz w:val="20"/>
          <w:szCs w:val="20"/>
        </w:rPr>
        <w:t>The questionnaire</w:t>
      </w:r>
      <w:r w:rsidR="002D600C" w:rsidRPr="00426DA8">
        <w:rPr>
          <w:rFonts w:ascii="Times New Roman" w:hAnsi="Times New Roman" w:cs="Times New Roman"/>
          <w:sz w:val="20"/>
          <w:szCs w:val="20"/>
        </w:rPr>
        <w:t xml:space="preserve"> measures</w:t>
      </w:r>
      <w:r w:rsidR="001D6726" w:rsidRPr="00426DA8">
        <w:rPr>
          <w:rFonts w:ascii="Times New Roman" w:hAnsi="Times New Roman" w:cs="Times New Roman"/>
          <w:sz w:val="20"/>
          <w:szCs w:val="20"/>
        </w:rPr>
        <w:t xml:space="preserve"> were identical to those used in the original study, and presented to participants in a randomized order, followed by questions about their age and sex.</w:t>
      </w:r>
      <w:r w:rsidR="002D600C" w:rsidRPr="00426DA8">
        <w:rPr>
          <w:rFonts w:ascii="Times New Roman" w:hAnsi="Times New Roman" w:cs="Times New Roman"/>
          <w:sz w:val="20"/>
          <w:szCs w:val="20"/>
        </w:rPr>
        <w:t xml:space="preserve"> </w:t>
      </w:r>
      <w:r w:rsidR="009E1905" w:rsidRPr="00426DA8">
        <w:rPr>
          <w:rFonts w:ascii="Times New Roman" w:hAnsi="Times New Roman" w:cs="Times New Roman"/>
          <w:sz w:val="20"/>
          <w:szCs w:val="20"/>
        </w:rPr>
        <w:t>A wide range of autism (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65.41, 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9.98), alexithymia (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48.38, 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13.87), cognitive empathy (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58.13, 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9.15), affective empathy (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33.45, 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6.26), and overall empathy (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M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= 91.68, </w:t>
      </w:r>
      <w:r w:rsidR="009E1905" w:rsidRPr="00426DA8">
        <w:rPr>
          <w:rFonts w:ascii="Times New Roman" w:hAnsi="Times New Roman" w:cs="Times New Roman"/>
          <w:i/>
          <w:sz w:val="20"/>
          <w:szCs w:val="20"/>
        </w:rPr>
        <w:t>SD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</w:t>
      </w:r>
      <w:r w:rsidR="00ED797D" w:rsidRPr="00426DA8">
        <w:rPr>
          <w:rFonts w:ascii="Times New Roman" w:hAnsi="Times New Roman" w:cs="Times New Roman"/>
          <w:sz w:val="20"/>
          <w:szCs w:val="20"/>
        </w:rPr>
        <w:t xml:space="preserve">= 12.94) scores were present in </w:t>
      </w:r>
      <w:r w:rsidR="003A1B5E" w:rsidRPr="00426DA8">
        <w:rPr>
          <w:rFonts w:ascii="Times New Roman" w:hAnsi="Times New Roman" w:cs="Times New Roman"/>
          <w:sz w:val="20"/>
          <w:szCs w:val="20"/>
        </w:rPr>
        <w:t>line with</w:t>
      </w:r>
      <w:r w:rsidR="009E1905" w:rsidRPr="00426DA8">
        <w:rPr>
          <w:rFonts w:ascii="Times New Roman" w:hAnsi="Times New Roman" w:cs="Times New Roman"/>
          <w:sz w:val="20"/>
          <w:szCs w:val="20"/>
        </w:rPr>
        <w:t xml:space="preserve"> the </w:t>
      </w:r>
      <w:r w:rsidR="009E1905" w:rsidRPr="00426DA8">
        <w:rPr>
          <w:rFonts w:ascii="Times New Roman" w:hAnsi="Times New Roman" w:cs="Times New Roman"/>
          <w:sz w:val="20"/>
          <w:szCs w:val="20"/>
        </w:rPr>
        <w:lastRenderedPageBreak/>
        <w:t>original study.</w:t>
      </w:r>
      <w:r w:rsidR="006C1123" w:rsidRPr="00426DA8">
        <w:rPr>
          <w:rFonts w:ascii="Times New Roman" w:hAnsi="Times New Roman" w:cs="Times New Roman"/>
          <w:sz w:val="20"/>
          <w:szCs w:val="20"/>
        </w:rPr>
        <w:t xml:space="preserve"> Data analysis focused on </w:t>
      </w:r>
      <w:r w:rsidR="00815A7C" w:rsidRPr="00426DA8">
        <w:rPr>
          <w:rFonts w:ascii="Times New Roman" w:hAnsi="Times New Roman" w:cs="Times New Roman"/>
          <w:sz w:val="20"/>
          <w:szCs w:val="20"/>
        </w:rPr>
        <w:t xml:space="preserve">(multivariate) </w:t>
      </w:r>
      <w:r w:rsidR="006C1123" w:rsidRPr="00426DA8">
        <w:rPr>
          <w:rFonts w:ascii="Times New Roman" w:hAnsi="Times New Roman" w:cs="Times New Roman"/>
          <w:sz w:val="20"/>
          <w:szCs w:val="20"/>
        </w:rPr>
        <w:t xml:space="preserve">regression and dominance analysis with a view to 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test whether </w:t>
      </w:r>
      <w:r w:rsidR="006C1123" w:rsidRPr="00426DA8">
        <w:rPr>
          <w:rFonts w:ascii="Times New Roman" w:hAnsi="Times New Roman" w:cs="Times New Roman"/>
          <w:sz w:val="20"/>
          <w:szCs w:val="20"/>
        </w:rPr>
        <w:t>the pattern of results from the original study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 – i.e., </w:t>
      </w:r>
      <w:r w:rsidR="00B7249B" w:rsidRPr="00426DA8">
        <w:rPr>
          <w:rFonts w:ascii="Times New Roman" w:hAnsi="Times New Roman" w:cs="Times New Roman"/>
          <w:sz w:val="20"/>
          <w:szCs w:val="20"/>
        </w:rPr>
        <w:t xml:space="preserve">that 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autism is a </w:t>
      </w:r>
      <w:r w:rsidR="00CC7369" w:rsidRPr="00426DA8">
        <w:rPr>
          <w:rFonts w:ascii="Times New Roman" w:hAnsi="Times New Roman" w:cs="Times New Roman"/>
          <w:sz w:val="20"/>
          <w:szCs w:val="20"/>
        </w:rPr>
        <w:t>better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 predictor of atypical empathy </w:t>
      </w:r>
      <w:r w:rsidR="00701AB5" w:rsidRPr="00426DA8">
        <w:rPr>
          <w:rFonts w:ascii="Times New Roman" w:hAnsi="Times New Roman" w:cs="Times New Roman"/>
          <w:sz w:val="20"/>
          <w:szCs w:val="20"/>
        </w:rPr>
        <w:t>then</w:t>
      </w:r>
      <w:r w:rsidR="00B7249B" w:rsidRPr="00426DA8">
        <w:rPr>
          <w:rFonts w:ascii="Times New Roman" w:hAnsi="Times New Roman" w:cs="Times New Roman"/>
          <w:sz w:val="20"/>
          <w:szCs w:val="20"/>
        </w:rPr>
        <w:t xml:space="preserve"> alexithymia 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– </w:t>
      </w:r>
      <w:r w:rsidR="00134847" w:rsidRPr="00426DA8">
        <w:rPr>
          <w:rFonts w:ascii="Times New Roman" w:hAnsi="Times New Roman" w:cs="Times New Roman"/>
          <w:sz w:val="20"/>
          <w:szCs w:val="20"/>
        </w:rPr>
        <w:t>could be</w:t>
      </w:r>
      <w:r w:rsidR="003C646F" w:rsidRPr="00426DA8">
        <w:rPr>
          <w:rFonts w:ascii="Times New Roman" w:hAnsi="Times New Roman" w:cs="Times New Roman"/>
          <w:sz w:val="20"/>
          <w:szCs w:val="20"/>
        </w:rPr>
        <w:t xml:space="preserve"> replicate</w:t>
      </w:r>
      <w:r w:rsidR="00134847" w:rsidRPr="00426DA8">
        <w:rPr>
          <w:rFonts w:ascii="Times New Roman" w:hAnsi="Times New Roman" w:cs="Times New Roman"/>
          <w:sz w:val="20"/>
          <w:szCs w:val="20"/>
        </w:rPr>
        <w:t>d</w:t>
      </w:r>
      <w:r w:rsidR="003C646F" w:rsidRPr="00426DA8">
        <w:rPr>
          <w:rFonts w:ascii="Times New Roman" w:hAnsi="Times New Roman" w:cs="Times New Roman"/>
          <w:sz w:val="20"/>
          <w:szCs w:val="20"/>
        </w:rPr>
        <w:t>.</w:t>
      </w:r>
    </w:p>
    <w:p w:rsidR="00AA2E09" w:rsidRPr="00426DA8" w:rsidRDefault="00AA2E09" w:rsidP="00AA2E09">
      <w:pPr>
        <w:spacing w:after="360"/>
        <w:ind w:right="227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AA2E09" w:rsidRPr="00426DA8" w:rsidSect="00C41B32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976" w:rsidRDefault="008C5976" w:rsidP="00051482">
      <w:pPr>
        <w:spacing w:after="0" w:line="240" w:lineRule="auto"/>
      </w:pPr>
      <w:r>
        <w:separator/>
      </w:r>
    </w:p>
  </w:endnote>
  <w:endnote w:type="continuationSeparator" w:id="0">
    <w:p w:rsidR="008C5976" w:rsidRDefault="008C5976" w:rsidP="00051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976" w:rsidRDefault="008C5976" w:rsidP="00051482">
      <w:pPr>
        <w:spacing w:after="0" w:line="240" w:lineRule="auto"/>
      </w:pPr>
      <w:r>
        <w:separator/>
      </w:r>
    </w:p>
  </w:footnote>
  <w:footnote w:type="continuationSeparator" w:id="0">
    <w:p w:rsidR="008C5976" w:rsidRDefault="008C5976" w:rsidP="00051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52C0"/>
    <w:rsid w:val="0002336B"/>
    <w:rsid w:val="00026533"/>
    <w:rsid w:val="00051482"/>
    <w:rsid w:val="00056BEF"/>
    <w:rsid w:val="000978EC"/>
    <w:rsid w:val="000A719D"/>
    <w:rsid w:val="000C6EB9"/>
    <w:rsid w:val="00130F27"/>
    <w:rsid w:val="00134847"/>
    <w:rsid w:val="00134FC4"/>
    <w:rsid w:val="00155E8B"/>
    <w:rsid w:val="00161628"/>
    <w:rsid w:val="00174DE8"/>
    <w:rsid w:val="001C590B"/>
    <w:rsid w:val="001D6726"/>
    <w:rsid w:val="00213301"/>
    <w:rsid w:val="00265C28"/>
    <w:rsid w:val="002A56C7"/>
    <w:rsid w:val="002B2CC5"/>
    <w:rsid w:val="002C5584"/>
    <w:rsid w:val="002D36DE"/>
    <w:rsid w:val="002D600C"/>
    <w:rsid w:val="00325B23"/>
    <w:rsid w:val="00346A3F"/>
    <w:rsid w:val="00352A2F"/>
    <w:rsid w:val="003811DF"/>
    <w:rsid w:val="0038579D"/>
    <w:rsid w:val="00393723"/>
    <w:rsid w:val="003A1B5E"/>
    <w:rsid w:val="003C646F"/>
    <w:rsid w:val="003E14DD"/>
    <w:rsid w:val="00426DA8"/>
    <w:rsid w:val="00473909"/>
    <w:rsid w:val="00473F36"/>
    <w:rsid w:val="004952C0"/>
    <w:rsid w:val="004B1A84"/>
    <w:rsid w:val="004B6256"/>
    <w:rsid w:val="004F3BC0"/>
    <w:rsid w:val="004F4AEB"/>
    <w:rsid w:val="005151FC"/>
    <w:rsid w:val="0052561A"/>
    <w:rsid w:val="00570755"/>
    <w:rsid w:val="005800D6"/>
    <w:rsid w:val="00596850"/>
    <w:rsid w:val="005F3F2B"/>
    <w:rsid w:val="005F4CA7"/>
    <w:rsid w:val="00665C72"/>
    <w:rsid w:val="00683B66"/>
    <w:rsid w:val="00684ABD"/>
    <w:rsid w:val="00693D45"/>
    <w:rsid w:val="006C1123"/>
    <w:rsid w:val="00700392"/>
    <w:rsid w:val="00701AB5"/>
    <w:rsid w:val="00707600"/>
    <w:rsid w:val="00732226"/>
    <w:rsid w:val="00766DDC"/>
    <w:rsid w:val="00773ECC"/>
    <w:rsid w:val="007906B3"/>
    <w:rsid w:val="007A03B1"/>
    <w:rsid w:val="007A4C68"/>
    <w:rsid w:val="007B132A"/>
    <w:rsid w:val="007C311A"/>
    <w:rsid w:val="007C46A1"/>
    <w:rsid w:val="007D699A"/>
    <w:rsid w:val="00812A6C"/>
    <w:rsid w:val="00815A7C"/>
    <w:rsid w:val="00893408"/>
    <w:rsid w:val="008B552E"/>
    <w:rsid w:val="008B64C0"/>
    <w:rsid w:val="008B67EB"/>
    <w:rsid w:val="008C3920"/>
    <w:rsid w:val="008C5976"/>
    <w:rsid w:val="008F7F61"/>
    <w:rsid w:val="009A0E41"/>
    <w:rsid w:val="009B078E"/>
    <w:rsid w:val="009E1905"/>
    <w:rsid w:val="00A05152"/>
    <w:rsid w:val="00A7115B"/>
    <w:rsid w:val="00A80691"/>
    <w:rsid w:val="00A94150"/>
    <w:rsid w:val="00A958D5"/>
    <w:rsid w:val="00AA17B4"/>
    <w:rsid w:val="00AA2E09"/>
    <w:rsid w:val="00AD3DFB"/>
    <w:rsid w:val="00AF4042"/>
    <w:rsid w:val="00B64AC9"/>
    <w:rsid w:val="00B7249B"/>
    <w:rsid w:val="00B727CA"/>
    <w:rsid w:val="00B96C48"/>
    <w:rsid w:val="00BC241F"/>
    <w:rsid w:val="00BC62BA"/>
    <w:rsid w:val="00BE3E68"/>
    <w:rsid w:val="00C174FB"/>
    <w:rsid w:val="00C41B32"/>
    <w:rsid w:val="00C43C17"/>
    <w:rsid w:val="00C453A3"/>
    <w:rsid w:val="00C74AF3"/>
    <w:rsid w:val="00CC7369"/>
    <w:rsid w:val="00CE3197"/>
    <w:rsid w:val="00CE650B"/>
    <w:rsid w:val="00CF43F5"/>
    <w:rsid w:val="00CF5149"/>
    <w:rsid w:val="00D52113"/>
    <w:rsid w:val="00DA440F"/>
    <w:rsid w:val="00E22759"/>
    <w:rsid w:val="00E34CD8"/>
    <w:rsid w:val="00E7317D"/>
    <w:rsid w:val="00E84F09"/>
    <w:rsid w:val="00E9559F"/>
    <w:rsid w:val="00EA4270"/>
    <w:rsid w:val="00EA6EEF"/>
    <w:rsid w:val="00EC67C5"/>
    <w:rsid w:val="00ED2C43"/>
    <w:rsid w:val="00ED797D"/>
    <w:rsid w:val="00EF7AD0"/>
    <w:rsid w:val="00F17236"/>
    <w:rsid w:val="00FB5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408"/>
  </w:style>
  <w:style w:type="paragraph" w:styleId="Heading1">
    <w:name w:val="heading 1"/>
    <w:basedOn w:val="Normal"/>
    <w:next w:val="Normal"/>
    <w:link w:val="Heading1Char"/>
    <w:uiPriority w:val="9"/>
    <w:qFormat/>
    <w:rsid w:val="00CF5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C31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11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14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4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48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F51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95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5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5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6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361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7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738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7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361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82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78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01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3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3999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39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795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81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3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145028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79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098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4075567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103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958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288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276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384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57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61351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40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20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128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7777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0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5213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3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81466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9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179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522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0309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0438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93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069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2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1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2016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56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17863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0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54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14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43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667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4218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1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46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7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9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877304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52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041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9790431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12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21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57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757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9871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29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0351937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844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907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800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666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2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49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8876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4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17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52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026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725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6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2356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760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91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23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1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3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26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887511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1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905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2806819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612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500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623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818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9818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73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725368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58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994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156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058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35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270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5679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61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17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36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105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26797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64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598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0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4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08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6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6647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69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13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66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9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6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12007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12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835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036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6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590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9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8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03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30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4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75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 Shah</dc:creator>
  <cp:keywords/>
  <dc:description/>
  <cp:lastModifiedBy>0014362</cp:lastModifiedBy>
  <cp:revision>26</cp:revision>
  <dcterms:created xsi:type="dcterms:W3CDTF">2019-01-17T12:52:00Z</dcterms:created>
  <dcterms:modified xsi:type="dcterms:W3CDTF">2019-05-20T08:43:00Z</dcterms:modified>
</cp:coreProperties>
</file>